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69EE" w:rsidRDefault="008769EE" w:rsidP="008769EE">
      <w:pPr>
        <w:jc w:val="both"/>
        <w:rPr>
          <w:rFonts w:ascii="Arial" w:hAnsi="Arial" w:cs="Arial"/>
          <w:sz w:val="22"/>
          <w:szCs w:val="22"/>
          <w:lang w:val="en-US"/>
        </w:rPr>
      </w:pPr>
    </w:p>
    <w:p w:rsidR="008769EE" w:rsidRDefault="008769EE" w:rsidP="008769EE">
      <w:pPr>
        <w:jc w:val="both"/>
        <w:rPr>
          <w:rFonts w:ascii="Arial" w:hAnsi="Arial" w:cs="Arial"/>
          <w:sz w:val="22"/>
          <w:szCs w:val="22"/>
          <w:lang w:val="en-US"/>
        </w:rPr>
      </w:pPr>
    </w:p>
    <w:p w:rsidR="008769EE" w:rsidRDefault="008769EE" w:rsidP="008769EE">
      <w:pPr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Description of individuals used for </w:t>
      </w:r>
      <w:r w:rsidRPr="000C6CF8">
        <w:rPr>
          <w:rFonts w:ascii="Arial" w:hAnsi="Arial" w:cs="Arial"/>
          <w:i/>
          <w:sz w:val="22"/>
          <w:szCs w:val="22"/>
          <w:lang w:val="en-US"/>
        </w:rPr>
        <w:t xml:space="preserve">Q. </w:t>
      </w:r>
      <w:proofErr w:type="spellStart"/>
      <w:r w:rsidRPr="000C6CF8">
        <w:rPr>
          <w:rFonts w:ascii="Arial" w:hAnsi="Arial" w:cs="Arial"/>
          <w:i/>
          <w:sz w:val="22"/>
          <w:szCs w:val="22"/>
          <w:lang w:val="en-US"/>
        </w:rPr>
        <w:t>robur</w:t>
      </w:r>
      <w:proofErr w:type="spellEnd"/>
      <w:r>
        <w:rPr>
          <w:rFonts w:ascii="Arial" w:hAnsi="Arial" w:cs="Arial"/>
          <w:sz w:val="22"/>
          <w:szCs w:val="22"/>
          <w:lang w:val="en-US"/>
        </w:rPr>
        <w:t xml:space="preserve"> and </w:t>
      </w:r>
      <w:r w:rsidRPr="000C6CF8">
        <w:rPr>
          <w:rFonts w:ascii="Arial" w:hAnsi="Arial" w:cs="Arial"/>
          <w:i/>
          <w:sz w:val="22"/>
          <w:szCs w:val="22"/>
          <w:lang w:val="en-US"/>
        </w:rPr>
        <w:t xml:space="preserve">Q. </w:t>
      </w:r>
      <w:proofErr w:type="spellStart"/>
      <w:r w:rsidRPr="000C6CF8">
        <w:rPr>
          <w:rFonts w:ascii="Arial" w:hAnsi="Arial" w:cs="Arial"/>
          <w:i/>
          <w:sz w:val="22"/>
          <w:szCs w:val="22"/>
          <w:lang w:val="en-US"/>
        </w:rPr>
        <w:t>petraea</w:t>
      </w:r>
      <w:proofErr w:type="spellEnd"/>
      <w:r>
        <w:rPr>
          <w:rFonts w:ascii="Arial" w:hAnsi="Arial" w:cs="Arial"/>
          <w:sz w:val="22"/>
          <w:szCs w:val="22"/>
          <w:lang w:val="en-US"/>
        </w:rPr>
        <w:t xml:space="preserve"> diversity analyses</w:t>
      </w:r>
    </w:p>
    <w:p w:rsidR="008769EE" w:rsidRDefault="008769EE" w:rsidP="008769EE">
      <w:pPr>
        <w:jc w:val="both"/>
        <w:rPr>
          <w:rFonts w:ascii="Arial" w:hAnsi="Arial" w:cs="Arial"/>
          <w:sz w:val="22"/>
          <w:szCs w:val="22"/>
          <w:lang w:val="en-US"/>
        </w:rPr>
      </w:pPr>
    </w:p>
    <w:tbl>
      <w:tblPr>
        <w:tblW w:w="7440" w:type="dxa"/>
        <w:tblCellMar>
          <w:left w:w="0" w:type="dxa"/>
          <w:right w:w="0" w:type="dxa"/>
        </w:tblCellMar>
        <w:tblLook w:val="04A0"/>
      </w:tblPr>
      <w:tblGrid>
        <w:gridCol w:w="1680"/>
        <w:gridCol w:w="1860"/>
        <w:gridCol w:w="1760"/>
        <w:gridCol w:w="2140"/>
      </w:tblGrid>
      <w:tr w:rsidR="008769EE" w:rsidTr="00022725">
        <w:trPr>
          <w:trHeight w:val="300"/>
        </w:trPr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8769EE" w:rsidRDefault="008769EE" w:rsidP="00022725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species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name</w:t>
            </w:r>
            <w:proofErr w:type="spellEnd"/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8769EE" w:rsidRDefault="008769EE" w:rsidP="000227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Population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name</w:t>
            </w:r>
            <w:proofErr w:type="spellEnd"/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8769EE" w:rsidRDefault="008769EE" w:rsidP="000227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ountry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8769EE" w:rsidRDefault="008769EE" w:rsidP="000227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ngitude, latitude</w:t>
            </w:r>
          </w:p>
        </w:tc>
      </w:tr>
      <w:tr w:rsidR="008769EE" w:rsidTr="0002272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8769EE" w:rsidRDefault="008769EE" w:rsidP="000227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Q.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petra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8769EE" w:rsidRDefault="008769EE" w:rsidP="00022725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Arlab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8769EE" w:rsidRDefault="008769EE" w:rsidP="000227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8769EE" w:rsidRDefault="008769EE" w:rsidP="000227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2,97°N, 2,55°W</w:t>
            </w:r>
          </w:p>
        </w:tc>
      </w:tr>
      <w:tr w:rsidR="008769EE" w:rsidTr="0002272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8769EE" w:rsidRDefault="008769EE" w:rsidP="000227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Q.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petra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8769EE" w:rsidRDefault="008769EE" w:rsidP="00022725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Bür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8769EE" w:rsidRDefault="008769EE" w:rsidP="00022725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Switzerla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8769EE" w:rsidRDefault="008769EE" w:rsidP="000227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7,10°N, 7,38°E</w:t>
            </w:r>
          </w:p>
        </w:tc>
      </w:tr>
      <w:tr w:rsidR="008769EE" w:rsidTr="0002272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8769EE" w:rsidRDefault="008769EE" w:rsidP="000227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Q.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petra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8769EE" w:rsidRDefault="008769EE" w:rsidP="000227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De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Meinwe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8769EE" w:rsidRDefault="008769EE" w:rsidP="000227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The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Netherland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8769EE" w:rsidRDefault="008769EE" w:rsidP="000227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1,18°N, 6,14°E</w:t>
            </w:r>
          </w:p>
        </w:tc>
      </w:tr>
      <w:tr w:rsidR="008769EE" w:rsidTr="0002272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8769EE" w:rsidRDefault="008769EE" w:rsidP="000227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Q.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petra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8769EE" w:rsidRDefault="008769EE" w:rsidP="000227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Petite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Charni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8769EE" w:rsidRDefault="008769EE" w:rsidP="000227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8769EE" w:rsidRDefault="008769EE" w:rsidP="000227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8,1°N, 0,15°W</w:t>
            </w:r>
          </w:p>
        </w:tc>
      </w:tr>
      <w:tr w:rsidR="008769EE" w:rsidTr="0002272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8769EE" w:rsidRDefault="008769EE" w:rsidP="000227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Q.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petra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8769EE" w:rsidRDefault="008769EE" w:rsidP="000227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Petite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Charni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8769EE" w:rsidRDefault="008769EE" w:rsidP="000227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8769EE" w:rsidRDefault="008769EE" w:rsidP="000227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8,1°N, 0,15°W</w:t>
            </w:r>
          </w:p>
        </w:tc>
      </w:tr>
      <w:tr w:rsidR="008769EE" w:rsidTr="0002272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8769EE" w:rsidRDefault="008769EE" w:rsidP="000227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Q.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petra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8769EE" w:rsidRDefault="008769EE" w:rsidP="00022725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Orlea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8769EE" w:rsidRDefault="008769EE" w:rsidP="000227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8769EE" w:rsidRDefault="008769EE" w:rsidP="000227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3,83°N, 1,91°E</w:t>
            </w:r>
          </w:p>
        </w:tc>
      </w:tr>
      <w:tr w:rsidR="008769EE" w:rsidTr="0002272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8769EE" w:rsidRDefault="008769EE" w:rsidP="000227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Q.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petra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8769EE" w:rsidRDefault="008769EE" w:rsidP="00022725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Orlea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8769EE" w:rsidRDefault="008769EE" w:rsidP="000227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8769EE" w:rsidRDefault="008769EE" w:rsidP="000227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3,83°N, 1,91°E</w:t>
            </w:r>
          </w:p>
        </w:tc>
      </w:tr>
      <w:tr w:rsidR="008769EE" w:rsidTr="0002272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8769EE" w:rsidRDefault="008769EE" w:rsidP="000227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Q.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petra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8769EE" w:rsidRDefault="008769EE" w:rsidP="00022725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Orlea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8769EE" w:rsidRDefault="008769EE" w:rsidP="000227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8769EE" w:rsidRDefault="008769EE" w:rsidP="000227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3,83°N, 1,91°E</w:t>
            </w:r>
          </w:p>
        </w:tc>
      </w:tr>
      <w:tr w:rsidR="008769EE" w:rsidTr="0002272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8769EE" w:rsidRDefault="008769EE" w:rsidP="000227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Q.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petra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8769EE" w:rsidRDefault="008769EE" w:rsidP="00022725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Rantza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8769EE" w:rsidRDefault="008769EE" w:rsidP="000227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8769EE" w:rsidRDefault="008769EE" w:rsidP="000227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3,72°N, 9,77°E</w:t>
            </w:r>
          </w:p>
        </w:tc>
      </w:tr>
      <w:tr w:rsidR="008769EE" w:rsidTr="0002272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8769EE" w:rsidRDefault="008769EE" w:rsidP="000227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Q.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petra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8769EE" w:rsidRDefault="008769EE" w:rsidP="00022725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Rantza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8769EE" w:rsidRDefault="008769EE" w:rsidP="000227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8769EE" w:rsidRDefault="008769EE" w:rsidP="000227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3,72°N, 9,77°E</w:t>
            </w:r>
          </w:p>
        </w:tc>
      </w:tr>
      <w:tr w:rsidR="008769EE" w:rsidTr="0002272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8769EE" w:rsidRDefault="008769EE" w:rsidP="000227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Q.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petra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8769EE" w:rsidRDefault="008769EE" w:rsidP="00022725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Roudsea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W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8769EE" w:rsidRDefault="008769EE" w:rsidP="000227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United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Kingdo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8769EE" w:rsidRDefault="008769EE" w:rsidP="000227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4,22°N, 3,02°W</w:t>
            </w:r>
          </w:p>
        </w:tc>
      </w:tr>
      <w:tr w:rsidR="008769EE" w:rsidTr="0002272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8769EE" w:rsidRDefault="008769EE" w:rsidP="000227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Q.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petra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8769EE" w:rsidRDefault="008769EE" w:rsidP="000227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opr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8769EE" w:rsidRDefault="008769EE" w:rsidP="00022725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Hunga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8769EE" w:rsidRDefault="008769EE" w:rsidP="000227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7,53°N, 16,5°E</w:t>
            </w:r>
          </w:p>
        </w:tc>
      </w:tr>
      <w:tr w:rsidR="008769EE" w:rsidTr="0002272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8769EE" w:rsidRDefault="008769EE" w:rsidP="000227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Q.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robu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8769EE" w:rsidRDefault="008769EE" w:rsidP="00022725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Pierrot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8769EE" w:rsidRDefault="008769EE" w:rsidP="000227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8769EE" w:rsidRDefault="008769EE" w:rsidP="000227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4,44°N, 0,46°W</w:t>
            </w:r>
          </w:p>
        </w:tc>
      </w:tr>
      <w:tr w:rsidR="008769EE" w:rsidTr="0002272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8769EE" w:rsidRDefault="008769EE" w:rsidP="000227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Q.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robu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8769EE" w:rsidRDefault="008769EE" w:rsidP="00022725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Pierrot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8769EE" w:rsidRDefault="008769EE" w:rsidP="000227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8769EE" w:rsidRDefault="008769EE" w:rsidP="000227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4,44°N, 0,46°W</w:t>
            </w:r>
          </w:p>
        </w:tc>
      </w:tr>
      <w:tr w:rsidR="008769EE" w:rsidTr="0002272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8769EE" w:rsidRDefault="008769EE" w:rsidP="000227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Q.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robu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8769EE" w:rsidRDefault="008769EE" w:rsidP="000227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rcach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8769EE" w:rsidRDefault="008769EE" w:rsidP="000227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8769EE" w:rsidRDefault="008769EE" w:rsidP="000227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4,30°N, 1,11°W</w:t>
            </w:r>
          </w:p>
        </w:tc>
      </w:tr>
      <w:tr w:rsidR="008769EE" w:rsidTr="0002272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8769EE" w:rsidRDefault="008769EE" w:rsidP="000227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Q.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robu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8769EE" w:rsidRDefault="008769EE" w:rsidP="00022725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Arlab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8769EE" w:rsidRDefault="008769EE" w:rsidP="000227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8769EE" w:rsidRDefault="008769EE" w:rsidP="000227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2,97°N, 2,55°W</w:t>
            </w:r>
          </w:p>
        </w:tc>
      </w:tr>
      <w:tr w:rsidR="008769EE" w:rsidTr="0002272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8769EE" w:rsidRDefault="008769EE" w:rsidP="000227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Q.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robu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8769EE" w:rsidRDefault="008769EE" w:rsidP="00022725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Bür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8769EE" w:rsidRDefault="008769EE" w:rsidP="00022725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Switzerla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8769EE" w:rsidRDefault="008769EE" w:rsidP="000227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7,10°N, 7,38°E</w:t>
            </w:r>
          </w:p>
        </w:tc>
      </w:tr>
      <w:tr w:rsidR="008769EE" w:rsidTr="0002272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8769EE" w:rsidRDefault="008769EE" w:rsidP="000227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Q.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robu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8769EE" w:rsidRDefault="008769EE" w:rsidP="000227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De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Meinwe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8769EE" w:rsidRDefault="008769EE" w:rsidP="000227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The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Netherland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8769EE" w:rsidRDefault="008769EE" w:rsidP="000227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1,18°N, 6,14°E</w:t>
            </w:r>
          </w:p>
        </w:tc>
      </w:tr>
      <w:tr w:rsidR="008769EE" w:rsidTr="0002272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8769EE" w:rsidRDefault="008769EE" w:rsidP="000227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Q.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robu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8769EE" w:rsidRDefault="008769EE" w:rsidP="000227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Petite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Charni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8769EE" w:rsidRDefault="008769EE" w:rsidP="000227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8769EE" w:rsidRDefault="008769EE" w:rsidP="000227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8,1°N, 0,15°W</w:t>
            </w:r>
          </w:p>
        </w:tc>
      </w:tr>
      <w:tr w:rsidR="008769EE" w:rsidTr="0002272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8769EE" w:rsidRDefault="008769EE" w:rsidP="000227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Q.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robu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8769EE" w:rsidRDefault="008769EE" w:rsidP="00022725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Rantza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8769EE" w:rsidRDefault="008769EE" w:rsidP="000227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8769EE" w:rsidRDefault="008769EE" w:rsidP="000227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3,72°N, 9,77°E</w:t>
            </w:r>
          </w:p>
        </w:tc>
      </w:tr>
      <w:tr w:rsidR="008769EE" w:rsidTr="0002272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8769EE" w:rsidRDefault="008769EE" w:rsidP="000227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Q.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robu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8769EE" w:rsidRDefault="008769EE" w:rsidP="00022725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Rantza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8769EE" w:rsidRDefault="008769EE" w:rsidP="000227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8769EE" w:rsidRDefault="008769EE" w:rsidP="000227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3,72°N, 9,77°E</w:t>
            </w:r>
          </w:p>
        </w:tc>
      </w:tr>
      <w:tr w:rsidR="008769EE" w:rsidTr="0002272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8769EE" w:rsidRDefault="008769EE" w:rsidP="000227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Q.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robu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8769EE" w:rsidRDefault="008769EE" w:rsidP="00022725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Roudsea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W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8769EE" w:rsidRDefault="008769EE" w:rsidP="000227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United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Kingdo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8769EE" w:rsidRDefault="008769EE" w:rsidP="000227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4,22°N, 3,02°W</w:t>
            </w:r>
          </w:p>
        </w:tc>
      </w:tr>
      <w:tr w:rsidR="008769EE" w:rsidTr="0002272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8769EE" w:rsidRDefault="008769EE" w:rsidP="000227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Q.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robu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8769EE" w:rsidRDefault="008769EE" w:rsidP="00022725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Roudsea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W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8769EE" w:rsidRDefault="008769EE" w:rsidP="000227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United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Kingdo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8769EE" w:rsidRDefault="008769EE" w:rsidP="000227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4,22°N, 3,02°W</w:t>
            </w:r>
          </w:p>
        </w:tc>
      </w:tr>
      <w:tr w:rsidR="008769EE" w:rsidTr="0002272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8769EE" w:rsidRDefault="008769EE" w:rsidP="000227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Q.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robu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8769EE" w:rsidRDefault="008769EE" w:rsidP="000227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opr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8769EE" w:rsidRDefault="008769EE" w:rsidP="00022725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Hunga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8769EE" w:rsidRDefault="008769EE" w:rsidP="0002272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7,53°N, 16,5°E</w:t>
            </w:r>
          </w:p>
        </w:tc>
      </w:tr>
    </w:tbl>
    <w:p w:rsidR="008769EE" w:rsidRDefault="008769EE" w:rsidP="008769EE">
      <w:pPr>
        <w:spacing w:before="240" w:line="480" w:lineRule="auto"/>
        <w:jc w:val="both"/>
        <w:rPr>
          <w:rFonts w:ascii="Arial" w:hAnsi="Arial" w:cs="Arial"/>
          <w:sz w:val="22"/>
          <w:szCs w:val="22"/>
          <w:highlight w:val="yellow"/>
          <w:lang w:val="en-US"/>
        </w:rPr>
      </w:pPr>
    </w:p>
    <w:p w:rsidR="00F46700" w:rsidRDefault="00F46700"/>
    <w:sectPr w:rsidR="00F46700" w:rsidSect="00F4670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oNotDisplayPageBoundaries/>
  <w:proofState w:spelling="clean" w:grammar="clean"/>
  <w:defaultTabStop w:val="708"/>
  <w:hyphenationZone w:val="425"/>
  <w:characterSpacingControl w:val="doNotCompress"/>
  <w:compat/>
  <w:rsids>
    <w:rsidRoot w:val="008769EE"/>
    <w:rsid w:val="006861EE"/>
    <w:rsid w:val="008351F8"/>
    <w:rsid w:val="008769EE"/>
    <w:rsid w:val="00F467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69EE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1</Words>
  <Characters>1054</Characters>
  <Application>Microsoft Office Word</Application>
  <DocSecurity>0</DocSecurity>
  <Lines>8</Lines>
  <Paragraphs>2</Paragraphs>
  <ScaleCrop>false</ScaleCrop>
  <Company>INRA</Company>
  <LinksUpToDate>false</LinksUpToDate>
  <CharactersWithSpaces>12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</dc:creator>
  <cp:keywords/>
  <dc:description/>
  <cp:lastModifiedBy>Catherine</cp:lastModifiedBy>
  <cp:revision>2</cp:revision>
  <dcterms:created xsi:type="dcterms:W3CDTF">2012-08-06T16:26:00Z</dcterms:created>
  <dcterms:modified xsi:type="dcterms:W3CDTF">2012-08-06T16:26:00Z</dcterms:modified>
</cp:coreProperties>
</file>